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B5A1F" w14:textId="11777D62" w:rsidR="009D5F64" w:rsidRDefault="009D5F64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l Table </w:t>
      </w:r>
      <w:r w:rsidR="00544B0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Characteristics </w:t>
      </w:r>
      <w:r w:rsidR="00084A9E">
        <w:rPr>
          <w:rFonts w:ascii="Times New Roman" w:hAnsi="Times New Roman" w:cs="Times New Roman"/>
        </w:rPr>
        <w:t xml:space="preserve">and outcome </w:t>
      </w:r>
      <w:r>
        <w:rPr>
          <w:rFonts w:ascii="Times New Roman" w:hAnsi="Times New Roman" w:cs="Times New Roman"/>
        </w:rPr>
        <w:t xml:space="preserve">of the patients </w:t>
      </w:r>
      <w:r w:rsidR="00284021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 xml:space="preserve">underwent electrical cardioversion and those </w:t>
      </w:r>
      <w:r w:rsidR="00284021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did not.</w:t>
      </w:r>
    </w:p>
    <w:tbl>
      <w:tblPr>
        <w:tblStyle w:val="a3"/>
        <w:tblW w:w="8442" w:type="dxa"/>
        <w:tblLayout w:type="fixed"/>
        <w:tblLook w:val="04A0" w:firstRow="1" w:lastRow="0" w:firstColumn="1" w:lastColumn="0" w:noHBand="0" w:noVBand="1"/>
      </w:tblPr>
      <w:tblGrid>
        <w:gridCol w:w="2830"/>
        <w:gridCol w:w="2381"/>
        <w:gridCol w:w="2381"/>
        <w:gridCol w:w="850"/>
      </w:tblGrid>
      <w:tr w:rsidR="009D5F64" w:rsidRPr="00D97BE5" w14:paraId="1056B0DB" w14:textId="77777777" w:rsidTr="009D5F64">
        <w:tc>
          <w:tcPr>
            <w:tcW w:w="2830" w:type="dxa"/>
            <w:tcBorders>
              <w:bottom w:val="single" w:sz="12" w:space="0" w:color="auto"/>
            </w:tcBorders>
          </w:tcPr>
          <w:p w14:paraId="4073CDA1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4004629D" w14:textId="77777777" w:rsidR="00FE42EB" w:rsidRDefault="009D5F64" w:rsidP="00FE42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V</w:t>
            </w:r>
            <w:r w:rsidR="00FE42EB">
              <w:rPr>
                <w:rFonts w:ascii="Times New Roman" w:hAnsi="Times New Roman" w:cs="Times New Roman"/>
              </w:rPr>
              <w:t xml:space="preserve"> group</w:t>
            </w:r>
          </w:p>
          <w:p w14:paraId="0192DE90" w14:textId="0347E8E5" w:rsidR="009D5F64" w:rsidRPr="00A053F7" w:rsidRDefault="009D5F64" w:rsidP="00FE42EB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(n = 65)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38ACA0FE" w14:textId="77777777" w:rsidR="00FE42EB" w:rsidRDefault="00FE42EB" w:rsidP="00FE42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="009D5F64">
              <w:rPr>
                <w:rFonts w:ascii="Times New Roman" w:hAnsi="Times New Roman" w:cs="Times New Roman"/>
              </w:rPr>
              <w:t>ECV</w:t>
            </w:r>
            <w:r>
              <w:rPr>
                <w:rFonts w:ascii="Times New Roman" w:hAnsi="Times New Roman" w:cs="Times New Roman"/>
              </w:rPr>
              <w:t xml:space="preserve"> group</w:t>
            </w:r>
          </w:p>
          <w:p w14:paraId="5BC094A3" w14:textId="78BE5415" w:rsidR="009D5F64" w:rsidRPr="00A053F7" w:rsidRDefault="009D5F64" w:rsidP="00FE42EB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(n = 35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6131ED7" w14:textId="1DA18101" w:rsidR="009D5F64" w:rsidRPr="00A053F7" w:rsidRDefault="00717868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="009D5F64" w:rsidRPr="00A053F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D5F64" w:rsidRPr="00D97BE5" w14:paraId="524EB93A" w14:textId="77777777" w:rsidTr="009D5F64">
        <w:tc>
          <w:tcPr>
            <w:tcW w:w="2830" w:type="dxa"/>
            <w:tcBorders>
              <w:top w:val="single" w:sz="12" w:space="0" w:color="auto"/>
            </w:tcBorders>
          </w:tcPr>
          <w:p w14:paraId="68CB8777" w14:textId="51A90850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6318CC2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69 (63-79)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495BD70B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75 (67-82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3559EA8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&lt;0.01</w:t>
            </w:r>
          </w:p>
        </w:tc>
      </w:tr>
      <w:tr w:rsidR="009D5F64" w:rsidRPr="00D97BE5" w14:paraId="10707040" w14:textId="77777777" w:rsidTr="009D5F64">
        <w:tc>
          <w:tcPr>
            <w:tcW w:w="2830" w:type="dxa"/>
          </w:tcPr>
          <w:p w14:paraId="3124C98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81" w:type="dxa"/>
          </w:tcPr>
          <w:p w14:paraId="6B530EC3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47 (72.3)</w:t>
            </w:r>
          </w:p>
        </w:tc>
        <w:tc>
          <w:tcPr>
            <w:tcW w:w="2381" w:type="dxa"/>
          </w:tcPr>
          <w:p w14:paraId="6C6A31D1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239 (66.8)</w:t>
            </w:r>
          </w:p>
        </w:tc>
        <w:tc>
          <w:tcPr>
            <w:tcW w:w="850" w:type="dxa"/>
          </w:tcPr>
          <w:p w14:paraId="41061D2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0.04</w:t>
            </w:r>
          </w:p>
        </w:tc>
      </w:tr>
      <w:tr w:rsidR="009D5F64" w:rsidRPr="00D97BE5" w14:paraId="12151E85" w14:textId="77777777" w:rsidTr="009D5F64">
        <w:tc>
          <w:tcPr>
            <w:tcW w:w="2830" w:type="dxa"/>
          </w:tcPr>
          <w:p w14:paraId="448F0E5B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APACHE II score at ICU admission</w:t>
            </w:r>
          </w:p>
        </w:tc>
        <w:tc>
          <w:tcPr>
            <w:tcW w:w="2381" w:type="dxa"/>
          </w:tcPr>
          <w:p w14:paraId="3F26A15C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27 (22-34)</w:t>
            </w:r>
          </w:p>
        </w:tc>
        <w:tc>
          <w:tcPr>
            <w:tcW w:w="2381" w:type="dxa"/>
          </w:tcPr>
          <w:p w14:paraId="48091A44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23 (17-28)</w:t>
            </w:r>
          </w:p>
        </w:tc>
        <w:tc>
          <w:tcPr>
            <w:tcW w:w="850" w:type="dxa"/>
          </w:tcPr>
          <w:p w14:paraId="2041865C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&lt;0.01</w:t>
            </w:r>
          </w:p>
        </w:tc>
      </w:tr>
      <w:tr w:rsidR="009D5F64" w:rsidRPr="00D97BE5" w14:paraId="2A8BCE88" w14:textId="77777777" w:rsidTr="009D5F64">
        <w:tc>
          <w:tcPr>
            <w:tcW w:w="2830" w:type="dxa"/>
          </w:tcPr>
          <w:p w14:paraId="4F409295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2381" w:type="dxa"/>
          </w:tcPr>
          <w:p w14:paraId="7B4435CB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</w:tcPr>
          <w:p w14:paraId="02D09A85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7C497D7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046515A9" w14:textId="77777777" w:rsidTr="009D5F64">
        <w:tc>
          <w:tcPr>
            <w:tcW w:w="2830" w:type="dxa"/>
          </w:tcPr>
          <w:p w14:paraId="507EFAEA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2381" w:type="dxa"/>
          </w:tcPr>
          <w:p w14:paraId="326CD619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23 (35)</w:t>
            </w:r>
          </w:p>
        </w:tc>
        <w:tc>
          <w:tcPr>
            <w:tcW w:w="2381" w:type="dxa"/>
          </w:tcPr>
          <w:p w14:paraId="145E56ED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176 (49)</w:t>
            </w:r>
          </w:p>
        </w:tc>
        <w:tc>
          <w:tcPr>
            <w:tcW w:w="850" w:type="dxa"/>
          </w:tcPr>
          <w:p w14:paraId="02396D69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0.04</w:t>
            </w:r>
          </w:p>
        </w:tc>
      </w:tr>
      <w:tr w:rsidR="009D5F64" w:rsidRPr="00D97BE5" w14:paraId="7A0789DA" w14:textId="77777777" w:rsidTr="009D5F64">
        <w:tc>
          <w:tcPr>
            <w:tcW w:w="2830" w:type="dxa"/>
          </w:tcPr>
          <w:p w14:paraId="34FCAB9E" w14:textId="77777777" w:rsidR="009D5F64" w:rsidRPr="00D97BE5" w:rsidRDefault="009D5F64" w:rsidP="009D5F6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81" w:type="dxa"/>
          </w:tcPr>
          <w:p w14:paraId="5C50A137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15 (23)</w:t>
            </w:r>
          </w:p>
        </w:tc>
        <w:tc>
          <w:tcPr>
            <w:tcW w:w="2381" w:type="dxa"/>
          </w:tcPr>
          <w:p w14:paraId="1C45AC80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97 (27)</w:t>
            </w:r>
          </w:p>
        </w:tc>
        <w:tc>
          <w:tcPr>
            <w:tcW w:w="850" w:type="dxa"/>
          </w:tcPr>
          <w:p w14:paraId="37F76518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0.50</w:t>
            </w:r>
          </w:p>
        </w:tc>
      </w:tr>
      <w:tr w:rsidR="009D5F64" w:rsidRPr="00D97BE5" w14:paraId="5DDDE127" w14:textId="77777777" w:rsidTr="009D5F64">
        <w:tc>
          <w:tcPr>
            <w:tcW w:w="2830" w:type="dxa"/>
          </w:tcPr>
          <w:p w14:paraId="0E406191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Congestive heart failure</w:t>
            </w:r>
          </w:p>
        </w:tc>
        <w:tc>
          <w:tcPr>
            <w:tcW w:w="2381" w:type="dxa"/>
          </w:tcPr>
          <w:p w14:paraId="56EBA468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4 (6)</w:t>
            </w:r>
          </w:p>
        </w:tc>
        <w:tc>
          <w:tcPr>
            <w:tcW w:w="2381" w:type="dxa"/>
          </w:tcPr>
          <w:p w14:paraId="290F147B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39 (11)</w:t>
            </w:r>
          </w:p>
        </w:tc>
        <w:tc>
          <w:tcPr>
            <w:tcW w:w="850" w:type="dxa"/>
          </w:tcPr>
          <w:p w14:paraId="42917F56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0.25</w:t>
            </w:r>
          </w:p>
        </w:tc>
      </w:tr>
      <w:tr w:rsidR="009D5F64" w:rsidRPr="00D97BE5" w14:paraId="00AA7EAA" w14:textId="77777777" w:rsidTr="009D5F64">
        <w:tc>
          <w:tcPr>
            <w:tcW w:w="2830" w:type="dxa"/>
          </w:tcPr>
          <w:p w14:paraId="24137587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Ischemic heart disease</w:t>
            </w:r>
          </w:p>
        </w:tc>
        <w:tc>
          <w:tcPr>
            <w:tcW w:w="2381" w:type="dxa"/>
          </w:tcPr>
          <w:p w14:paraId="19908626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5 (8)</w:t>
            </w:r>
          </w:p>
        </w:tc>
        <w:tc>
          <w:tcPr>
            <w:tcW w:w="2381" w:type="dxa"/>
          </w:tcPr>
          <w:p w14:paraId="58772BEE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38 (11)</w:t>
            </w:r>
          </w:p>
        </w:tc>
        <w:tc>
          <w:tcPr>
            <w:tcW w:w="850" w:type="dxa"/>
          </w:tcPr>
          <w:p w14:paraId="6EDD3847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0.47</w:t>
            </w:r>
          </w:p>
        </w:tc>
      </w:tr>
      <w:tr w:rsidR="009D5F64" w:rsidRPr="00D97BE5" w14:paraId="5C7849D0" w14:textId="77777777" w:rsidTr="009D5F64">
        <w:tc>
          <w:tcPr>
            <w:tcW w:w="2830" w:type="dxa"/>
          </w:tcPr>
          <w:p w14:paraId="27C9FD80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Stroke or TIA</w:t>
            </w:r>
          </w:p>
        </w:tc>
        <w:tc>
          <w:tcPr>
            <w:tcW w:w="2381" w:type="dxa"/>
          </w:tcPr>
          <w:p w14:paraId="0B0EE4C1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9 (14)</w:t>
            </w:r>
          </w:p>
        </w:tc>
        <w:tc>
          <w:tcPr>
            <w:tcW w:w="2381" w:type="dxa"/>
          </w:tcPr>
          <w:p w14:paraId="556A8981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36 (10)</w:t>
            </w:r>
          </w:p>
        </w:tc>
        <w:tc>
          <w:tcPr>
            <w:tcW w:w="850" w:type="dxa"/>
          </w:tcPr>
          <w:p w14:paraId="732A03B2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0.36</w:t>
            </w:r>
          </w:p>
        </w:tc>
      </w:tr>
      <w:tr w:rsidR="009D5F64" w:rsidRPr="00D97BE5" w14:paraId="5BBF2C7F" w14:textId="77777777" w:rsidTr="009D5F64">
        <w:tc>
          <w:tcPr>
            <w:tcW w:w="2830" w:type="dxa"/>
          </w:tcPr>
          <w:p w14:paraId="0DB49B44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Chronic hemodialysis</w:t>
            </w:r>
          </w:p>
        </w:tc>
        <w:tc>
          <w:tcPr>
            <w:tcW w:w="2381" w:type="dxa"/>
          </w:tcPr>
          <w:p w14:paraId="64B525FD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4 (6)</w:t>
            </w:r>
          </w:p>
        </w:tc>
        <w:tc>
          <w:tcPr>
            <w:tcW w:w="2381" w:type="dxa"/>
          </w:tcPr>
          <w:p w14:paraId="147F5426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20 (6)</w:t>
            </w:r>
          </w:p>
        </w:tc>
        <w:tc>
          <w:tcPr>
            <w:tcW w:w="850" w:type="dxa"/>
          </w:tcPr>
          <w:p w14:paraId="73CBE53B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0.78</w:t>
            </w:r>
          </w:p>
        </w:tc>
      </w:tr>
      <w:tr w:rsidR="009D5F64" w:rsidRPr="00D97BE5" w14:paraId="591D86B2" w14:textId="77777777" w:rsidTr="009D5F64">
        <w:tc>
          <w:tcPr>
            <w:tcW w:w="2830" w:type="dxa"/>
          </w:tcPr>
          <w:p w14:paraId="501AF979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vious medication</w:t>
            </w:r>
          </w:p>
        </w:tc>
        <w:tc>
          <w:tcPr>
            <w:tcW w:w="2381" w:type="dxa"/>
          </w:tcPr>
          <w:p w14:paraId="35E18208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</w:tcPr>
          <w:p w14:paraId="2746360A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B93DBE6" w14:textId="77777777" w:rsidR="009D5F64" w:rsidRPr="00D97BE5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74EDF892" w14:textId="77777777" w:rsidTr="009D5F64">
        <w:tc>
          <w:tcPr>
            <w:tcW w:w="2830" w:type="dxa"/>
          </w:tcPr>
          <w:p w14:paraId="5CC536C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 xml:space="preserve"> </w:t>
            </w:r>
            <w:r w:rsidRPr="00A053F7">
              <w:rPr>
                <w:rFonts w:ascii="Times New Roman" w:hAnsi="Times New Roman" w:cs="Times New Roman"/>
              </w:rPr>
              <w:t>A</w:t>
            </w:r>
            <w:r w:rsidRPr="00A053F7">
              <w:rPr>
                <w:rFonts w:ascii="Times New Roman" w:hAnsi="Times New Roman" w:cs="Times New Roman" w:hint="eastAsia"/>
              </w:rPr>
              <w:t>nti</w:t>
            </w:r>
            <w:r w:rsidRPr="00A053F7">
              <w:rPr>
                <w:rFonts w:ascii="Times New Roman" w:hAnsi="Times New Roman" w:cs="Times New Roman"/>
              </w:rPr>
              <w:t>arrhythmic agents</w:t>
            </w:r>
          </w:p>
        </w:tc>
        <w:tc>
          <w:tcPr>
            <w:tcW w:w="2381" w:type="dxa"/>
          </w:tcPr>
          <w:p w14:paraId="14D246A9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>0</w:t>
            </w:r>
            <w:r w:rsidRPr="00A053F7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381" w:type="dxa"/>
          </w:tcPr>
          <w:p w14:paraId="61ED6BE1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>5 (</w:t>
            </w:r>
            <w:r w:rsidRPr="00A053F7">
              <w:rPr>
                <w:rFonts w:ascii="Times New Roman" w:hAnsi="Times New Roman" w:cs="Times New Roman"/>
              </w:rPr>
              <w:t>1</w:t>
            </w:r>
            <w:r w:rsidRPr="00A053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14:paraId="6C507033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9D5F64" w:rsidRPr="00D97BE5" w14:paraId="397AD7F1" w14:textId="77777777" w:rsidTr="009D5F64">
        <w:tc>
          <w:tcPr>
            <w:tcW w:w="2830" w:type="dxa"/>
          </w:tcPr>
          <w:p w14:paraId="6865DFC3" w14:textId="77777777" w:rsidR="009D5F64" w:rsidRPr="00A053F7" w:rsidRDefault="009D5F64" w:rsidP="009D5F64">
            <w:pPr>
              <w:tabs>
                <w:tab w:val="right" w:pos="2903"/>
              </w:tabs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 xml:space="preserve"> Beta blockers</w:t>
            </w:r>
          </w:p>
        </w:tc>
        <w:tc>
          <w:tcPr>
            <w:tcW w:w="2381" w:type="dxa"/>
          </w:tcPr>
          <w:p w14:paraId="27463D3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>4 (</w:t>
            </w:r>
            <w:r w:rsidRPr="00A053F7">
              <w:rPr>
                <w:rFonts w:ascii="Times New Roman" w:hAnsi="Times New Roman" w:cs="Times New Roman"/>
              </w:rPr>
              <w:t>6</w:t>
            </w:r>
            <w:r w:rsidRPr="00A053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</w:tcPr>
          <w:p w14:paraId="4CA84199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>52 (</w:t>
            </w:r>
            <w:r w:rsidRPr="00A053F7">
              <w:rPr>
                <w:rFonts w:ascii="Times New Roman" w:hAnsi="Times New Roman" w:cs="Times New Roman"/>
              </w:rPr>
              <w:t>15</w:t>
            </w:r>
            <w:r w:rsidRPr="00A053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</w:tcPr>
          <w:p w14:paraId="6DE96EC2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9D5F64" w:rsidRPr="00D97BE5" w14:paraId="60E9DB97" w14:textId="77777777" w:rsidTr="009D5F64">
        <w:tc>
          <w:tcPr>
            <w:tcW w:w="2830" w:type="dxa"/>
            <w:tcBorders>
              <w:bottom w:val="single" w:sz="4" w:space="0" w:color="auto"/>
            </w:tcBorders>
          </w:tcPr>
          <w:p w14:paraId="38BB0DE5" w14:textId="77777777" w:rsidR="009D5F64" w:rsidRPr="00A053F7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lcium </w:t>
            </w:r>
            <w:r w:rsidRPr="00A053F7">
              <w:rPr>
                <w:rFonts w:ascii="Times New Roman" w:hAnsi="Times New Roman" w:cs="Times New Roman"/>
              </w:rPr>
              <w:t>channel blockers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7B10DFC2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>12 (</w:t>
            </w:r>
            <w:r w:rsidRPr="00A053F7">
              <w:rPr>
                <w:rFonts w:ascii="Times New Roman" w:hAnsi="Times New Roman" w:cs="Times New Roman"/>
              </w:rPr>
              <w:t>18</w:t>
            </w:r>
            <w:r w:rsidRPr="00A053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5164FFF3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>129 (</w:t>
            </w:r>
            <w:r w:rsidRPr="00A053F7">
              <w:rPr>
                <w:rFonts w:ascii="Times New Roman" w:hAnsi="Times New Roman" w:cs="Times New Roman"/>
              </w:rPr>
              <w:t>36</w:t>
            </w:r>
            <w:r w:rsidRPr="00A053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BBEB77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D5F64" w:rsidRPr="00D97BE5" w14:paraId="4AD018DC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A1C5B" w14:textId="77777777" w:rsidR="009D5F64" w:rsidRDefault="009D5F64" w:rsidP="009D5F64">
            <w:pPr>
              <w:tabs>
                <w:tab w:val="left" w:pos="188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 categor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8322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9268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7E9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9D5F64" w:rsidRPr="00D97BE5" w14:paraId="3EFD2CF1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9108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</w:t>
            </w:r>
            <w:r>
              <w:rPr>
                <w:rFonts w:ascii="Times New Roman" w:hAnsi="Times New Roman" w:cs="Times New Roman"/>
              </w:rPr>
              <w:t>scheduled surg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A2F8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CD5F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(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A814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6A3574E3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20274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 w:hint="eastAsia"/>
              </w:rPr>
              <w:t>heduled surg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4DB01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29E6A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(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41576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42E6B696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2297E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E985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80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846E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5</w:t>
            </w:r>
            <w:r>
              <w:rPr>
                <w:rFonts w:ascii="Times New Roman" w:hAnsi="Times New Roman" w:cs="Times New Roman"/>
              </w:rPr>
              <w:t xml:space="preserve"> (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6112B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328D6CDC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77FBF" w14:textId="77777777" w:rsidR="009D5F64" w:rsidRDefault="009D5F64" w:rsidP="009D5F64">
            <w:pPr>
              <w:tabs>
                <w:tab w:val="right" w:pos="290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rgan failur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C8166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1D0A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F38D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B805D7">
              <w:rPr>
                <w:rFonts w:ascii="Times New Roman" w:hAnsi="Times New Roman" w:cs="Times New Roman" w:hint="eastAsia"/>
              </w:rPr>
              <w:t>0.13</w:t>
            </w:r>
          </w:p>
        </w:tc>
      </w:tr>
      <w:tr w:rsidR="009D5F64" w:rsidRPr="00D97BE5" w14:paraId="195BCA2F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5F901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irator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8755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BE56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 (</w:t>
            </w: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F03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3140EF77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8287E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strointestin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650B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492D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 (</w:t>
            </w:r>
            <w:r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2A0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7EADCED8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7A0E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rdiovascular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2C0C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</w:t>
            </w: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8B4B4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(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95068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15289070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53B30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uloskelet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C910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5A03A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0984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4584DAD9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C365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tabolic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E80F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76A5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60B2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08C8E2CD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947F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ematolog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819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3857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A694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553169CC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17FA8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eurolog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17D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60DA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605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2FEBDFA7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4A33B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uma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6EC65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AFFC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759D2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52846224" w14:textId="77777777" w:rsidTr="009D5F64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FDBCB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t>Urogenit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FB138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8D35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F842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179EB5C6" w14:textId="77777777" w:rsidTr="009D5F64">
        <w:tc>
          <w:tcPr>
            <w:tcW w:w="2830" w:type="dxa"/>
            <w:tcBorders>
              <w:top w:val="single" w:sz="4" w:space="0" w:color="auto"/>
              <w:bottom w:val="single" w:sz="12" w:space="0" w:color="auto"/>
            </w:tcBorders>
          </w:tcPr>
          <w:p w14:paraId="3BB5D3BF" w14:textId="77777777" w:rsidR="009D5F64" w:rsidRDefault="009D5F64" w:rsidP="009D5F64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thers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</w:tcPr>
          <w:p w14:paraId="498929F7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</w:tcPr>
          <w:p w14:paraId="2E1BD1E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7C517232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2A126E6E" w14:textId="77777777" w:rsidTr="009D5F64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14:paraId="3EB02893" w14:textId="77777777" w:rsidR="009D5F64" w:rsidRPr="00A053F7" w:rsidRDefault="009D5F64" w:rsidP="009D5F64">
            <w:pPr>
              <w:tabs>
                <w:tab w:val="right" w:pos="2903"/>
              </w:tabs>
              <w:rPr>
                <w:rFonts w:ascii="Times New Roman" w:hAnsi="Times New Roman" w:cs="Times New Roman"/>
                <w:b/>
              </w:rPr>
            </w:pPr>
            <w:r w:rsidRPr="00A053F7">
              <w:rPr>
                <w:rFonts w:ascii="Times New Roman" w:hAnsi="Times New Roman" w:cs="Times New Roman"/>
                <w:b/>
              </w:rPr>
              <w:t>At AF onset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0711595C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3F9DDC9D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62543BC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9D5F64" w:rsidRPr="00D97BE5" w14:paraId="2B7BEAB1" w14:textId="77777777" w:rsidTr="009D5F64">
        <w:tc>
          <w:tcPr>
            <w:tcW w:w="2830" w:type="dxa"/>
            <w:tcBorders>
              <w:top w:val="single" w:sz="12" w:space="0" w:color="auto"/>
            </w:tcBorders>
          </w:tcPr>
          <w:p w14:paraId="20233330" w14:textId="7F0C46E9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lastRenderedPageBreak/>
              <w:t>SOFA score</w:t>
            </w:r>
            <w:r w:rsidR="00AC559B">
              <w:rPr>
                <w:rFonts w:ascii="Times New Roman" w:hAnsi="Times New Roman" w:cs="Times New Roman"/>
              </w:rPr>
              <w:t xml:space="preserve"> </w:t>
            </w:r>
            <w:r w:rsidRPr="00A053F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016F6CA1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9 (7-13)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2AA71074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7 (4-10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62EF79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&lt;0.01</w:t>
            </w:r>
          </w:p>
        </w:tc>
      </w:tr>
      <w:tr w:rsidR="009D5F64" w:rsidRPr="00D97BE5" w14:paraId="393A85D6" w14:textId="77777777" w:rsidTr="009D5F64">
        <w:tc>
          <w:tcPr>
            <w:tcW w:w="2830" w:type="dxa"/>
          </w:tcPr>
          <w:p w14:paraId="4BE74B83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RRT</w:t>
            </w:r>
          </w:p>
        </w:tc>
        <w:tc>
          <w:tcPr>
            <w:tcW w:w="2381" w:type="dxa"/>
          </w:tcPr>
          <w:p w14:paraId="0348B7CF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24 (37)</w:t>
            </w:r>
          </w:p>
        </w:tc>
        <w:tc>
          <w:tcPr>
            <w:tcW w:w="2381" w:type="dxa"/>
          </w:tcPr>
          <w:p w14:paraId="17C04429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80 (22)</w:t>
            </w:r>
          </w:p>
        </w:tc>
        <w:tc>
          <w:tcPr>
            <w:tcW w:w="850" w:type="dxa"/>
          </w:tcPr>
          <w:p w14:paraId="4603A912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0.01</w:t>
            </w:r>
          </w:p>
        </w:tc>
      </w:tr>
      <w:tr w:rsidR="009D5F64" w:rsidRPr="00D97BE5" w14:paraId="35E601D6" w14:textId="77777777" w:rsidTr="009D5F64">
        <w:tc>
          <w:tcPr>
            <w:tcW w:w="2830" w:type="dxa"/>
          </w:tcPr>
          <w:p w14:paraId="152D2369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2381" w:type="dxa"/>
          </w:tcPr>
          <w:p w14:paraId="7FB41D4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54 (83)</w:t>
            </w:r>
          </w:p>
        </w:tc>
        <w:tc>
          <w:tcPr>
            <w:tcW w:w="2381" w:type="dxa"/>
          </w:tcPr>
          <w:p w14:paraId="3BD3239A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201 (56)</w:t>
            </w:r>
          </w:p>
        </w:tc>
        <w:tc>
          <w:tcPr>
            <w:tcW w:w="850" w:type="dxa"/>
          </w:tcPr>
          <w:p w14:paraId="2E098E75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&lt;0.01</w:t>
            </w:r>
          </w:p>
        </w:tc>
      </w:tr>
      <w:tr w:rsidR="009D5F64" w:rsidRPr="00D97BE5" w14:paraId="6A5797CB" w14:textId="77777777" w:rsidTr="009D5F64">
        <w:tc>
          <w:tcPr>
            <w:tcW w:w="2830" w:type="dxa"/>
          </w:tcPr>
          <w:p w14:paraId="53E13CF7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Sedatives</w:t>
            </w:r>
          </w:p>
        </w:tc>
        <w:tc>
          <w:tcPr>
            <w:tcW w:w="2381" w:type="dxa"/>
          </w:tcPr>
          <w:p w14:paraId="02ECC1DA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42 (65)</w:t>
            </w:r>
          </w:p>
        </w:tc>
        <w:tc>
          <w:tcPr>
            <w:tcW w:w="2381" w:type="dxa"/>
          </w:tcPr>
          <w:p w14:paraId="4FD56DCF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139 (39)</w:t>
            </w:r>
          </w:p>
        </w:tc>
        <w:tc>
          <w:tcPr>
            <w:tcW w:w="850" w:type="dxa"/>
          </w:tcPr>
          <w:p w14:paraId="49E27F15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&lt;0.01</w:t>
            </w:r>
          </w:p>
        </w:tc>
      </w:tr>
      <w:tr w:rsidR="009D5F64" w:rsidRPr="00D97BE5" w14:paraId="75D32DA4" w14:textId="77777777" w:rsidTr="009D5F64">
        <w:tc>
          <w:tcPr>
            <w:tcW w:w="2830" w:type="dxa"/>
          </w:tcPr>
          <w:p w14:paraId="3D6745C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Inotropes and/or vasopressors</w:t>
            </w:r>
          </w:p>
        </w:tc>
        <w:tc>
          <w:tcPr>
            <w:tcW w:w="2381" w:type="dxa"/>
          </w:tcPr>
          <w:p w14:paraId="3DEBAC05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42 (65)</w:t>
            </w:r>
          </w:p>
        </w:tc>
        <w:tc>
          <w:tcPr>
            <w:tcW w:w="2381" w:type="dxa"/>
          </w:tcPr>
          <w:p w14:paraId="15330A6B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167 (47)</w:t>
            </w:r>
          </w:p>
        </w:tc>
        <w:tc>
          <w:tcPr>
            <w:tcW w:w="850" w:type="dxa"/>
          </w:tcPr>
          <w:p w14:paraId="6223731A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&lt;0.01</w:t>
            </w:r>
          </w:p>
        </w:tc>
      </w:tr>
      <w:tr w:rsidR="009D5F64" w:rsidRPr="00D97BE5" w14:paraId="1F433B4B" w14:textId="77777777" w:rsidTr="009D5F64">
        <w:tc>
          <w:tcPr>
            <w:tcW w:w="2830" w:type="dxa"/>
          </w:tcPr>
          <w:p w14:paraId="418AEE5B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2381" w:type="dxa"/>
          </w:tcPr>
          <w:p w14:paraId="09E6E39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5 (8)</w:t>
            </w:r>
          </w:p>
        </w:tc>
        <w:tc>
          <w:tcPr>
            <w:tcW w:w="2381" w:type="dxa"/>
          </w:tcPr>
          <w:p w14:paraId="79B6CD9B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29 (8)</w:t>
            </w:r>
          </w:p>
        </w:tc>
        <w:tc>
          <w:tcPr>
            <w:tcW w:w="850" w:type="dxa"/>
          </w:tcPr>
          <w:p w14:paraId="74FAAFC3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0.91</w:t>
            </w:r>
          </w:p>
        </w:tc>
      </w:tr>
      <w:tr w:rsidR="009D5F64" w:rsidRPr="00D97BE5" w14:paraId="0017A802" w14:textId="77777777" w:rsidTr="009D5F64">
        <w:tc>
          <w:tcPr>
            <w:tcW w:w="2830" w:type="dxa"/>
          </w:tcPr>
          <w:p w14:paraId="71466F87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Other antiarrhythmic agents</w:t>
            </w:r>
          </w:p>
        </w:tc>
        <w:tc>
          <w:tcPr>
            <w:tcW w:w="2381" w:type="dxa"/>
          </w:tcPr>
          <w:p w14:paraId="36319298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381" w:type="dxa"/>
          </w:tcPr>
          <w:p w14:paraId="26D19122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8 (2)</w:t>
            </w:r>
          </w:p>
        </w:tc>
        <w:tc>
          <w:tcPr>
            <w:tcW w:w="850" w:type="dxa"/>
          </w:tcPr>
          <w:p w14:paraId="50B99CD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0.61</w:t>
            </w:r>
          </w:p>
        </w:tc>
      </w:tr>
      <w:tr w:rsidR="009D5F64" w:rsidRPr="00D97BE5" w14:paraId="0CBEE177" w14:textId="77777777" w:rsidTr="009D5F64">
        <w:tc>
          <w:tcPr>
            <w:tcW w:w="2830" w:type="dxa"/>
          </w:tcPr>
          <w:p w14:paraId="26950B0D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381" w:type="dxa"/>
          </w:tcPr>
          <w:p w14:paraId="3ED5BFA6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51 (75)</w:t>
            </w:r>
          </w:p>
        </w:tc>
        <w:tc>
          <w:tcPr>
            <w:tcW w:w="2381" w:type="dxa"/>
          </w:tcPr>
          <w:p w14:paraId="29262730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244 (68)</w:t>
            </w:r>
          </w:p>
        </w:tc>
        <w:tc>
          <w:tcPr>
            <w:tcW w:w="850" w:type="dxa"/>
          </w:tcPr>
          <w:p w14:paraId="37BA14C9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0.10</w:t>
            </w:r>
          </w:p>
        </w:tc>
      </w:tr>
      <w:tr w:rsidR="009D5F64" w:rsidRPr="00D97BE5" w14:paraId="740FBA1B" w14:textId="77777777" w:rsidTr="009D5F64">
        <w:tc>
          <w:tcPr>
            <w:tcW w:w="2830" w:type="dxa"/>
          </w:tcPr>
          <w:p w14:paraId="11DC5957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HR (bpm)</w:t>
            </w:r>
          </w:p>
        </w:tc>
        <w:tc>
          <w:tcPr>
            <w:tcW w:w="2381" w:type="dxa"/>
          </w:tcPr>
          <w:p w14:paraId="4D5C208B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148 (132-173)</w:t>
            </w:r>
          </w:p>
        </w:tc>
        <w:tc>
          <w:tcPr>
            <w:tcW w:w="2381" w:type="dxa"/>
          </w:tcPr>
          <w:p w14:paraId="62594857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127 (108-145)</w:t>
            </w:r>
          </w:p>
        </w:tc>
        <w:tc>
          <w:tcPr>
            <w:tcW w:w="850" w:type="dxa"/>
          </w:tcPr>
          <w:p w14:paraId="16391543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&lt;0.01</w:t>
            </w:r>
          </w:p>
        </w:tc>
      </w:tr>
      <w:tr w:rsidR="009D5F64" w:rsidRPr="00D97BE5" w14:paraId="3CCBE342" w14:textId="77777777" w:rsidTr="00084A9E">
        <w:tc>
          <w:tcPr>
            <w:tcW w:w="2830" w:type="dxa"/>
            <w:tcBorders>
              <w:bottom w:val="single" w:sz="12" w:space="0" w:color="auto"/>
            </w:tcBorders>
          </w:tcPr>
          <w:p w14:paraId="1A63824A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MAP (mmHg)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768A1AAF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67 (60-83)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2B2EA88E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78 (65-9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8052887" w14:textId="77777777" w:rsidR="009D5F64" w:rsidRPr="00A053F7" w:rsidRDefault="009D5F64" w:rsidP="009D5F64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&lt;0.01</w:t>
            </w:r>
          </w:p>
        </w:tc>
      </w:tr>
      <w:tr w:rsidR="00084A9E" w:rsidRPr="00D97BE5" w14:paraId="0A58878A" w14:textId="77777777" w:rsidTr="00084A9E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14:paraId="66B948D4" w14:textId="10E5C0C5" w:rsidR="00084A9E" w:rsidRPr="00084A9E" w:rsidRDefault="00084A9E" w:rsidP="009D5F64">
            <w:pPr>
              <w:rPr>
                <w:rFonts w:ascii="Times New Roman" w:hAnsi="Times New Roman" w:cs="Times New Roman"/>
                <w:b/>
              </w:rPr>
            </w:pPr>
            <w:r w:rsidRPr="00084A9E">
              <w:rPr>
                <w:rFonts w:ascii="Times New Roman" w:hAnsi="Times New Roman" w:cs="Times New Roman" w:hint="eastAsia"/>
                <w:b/>
              </w:rPr>
              <w:t>O</w:t>
            </w:r>
            <w:r w:rsidRPr="00084A9E">
              <w:rPr>
                <w:rFonts w:ascii="Times New Roman" w:hAnsi="Times New Roman" w:cs="Times New Roman"/>
                <w:b/>
              </w:rPr>
              <w:t>utcome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6D2BE520" w14:textId="77777777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4801DCFC" w14:textId="77777777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A8779CE" w14:textId="77777777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7EAA9267" w14:textId="77777777" w:rsidTr="00084A9E"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</w:tcPr>
          <w:p w14:paraId="17FBFEF0" w14:textId="0B81D476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U mortality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4" w:space="0" w:color="auto"/>
            </w:tcBorders>
          </w:tcPr>
          <w:p w14:paraId="396FFDC7" w14:textId="73FB4D65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26)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4" w:space="0" w:color="auto"/>
            </w:tcBorders>
          </w:tcPr>
          <w:p w14:paraId="186784CD" w14:textId="408A7B92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10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565E6737" w14:textId="5E3930F6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084A9E" w:rsidRPr="00D97BE5" w14:paraId="3FC36515" w14:textId="77777777" w:rsidTr="00084A9E">
        <w:tc>
          <w:tcPr>
            <w:tcW w:w="2830" w:type="dxa"/>
            <w:tcBorders>
              <w:bottom w:val="single" w:sz="4" w:space="0" w:color="auto"/>
            </w:tcBorders>
          </w:tcPr>
          <w:p w14:paraId="5DFD9020" w14:textId="4EE936E5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spital mortality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638EF7B6" w14:textId="36291F16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40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7EC1E405" w14:textId="08768956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558B06" w14:textId="0412E1AF" w:rsidR="00084A9E" w:rsidRPr="00A053F7" w:rsidRDefault="00084A9E" w:rsidP="009D5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2EA0C5F4" w14:textId="1B3DE690" w:rsidR="00302023" w:rsidRPr="00302023" w:rsidRDefault="00302023" w:rsidP="009D5F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are given as median (</w:t>
      </w:r>
      <w:r w:rsidRPr="002574FD">
        <w:rPr>
          <w:rFonts w:ascii="Times New Roman" w:hAnsi="Times New Roman" w:cs="Times New Roman"/>
        </w:rPr>
        <w:t>interquartile range</w:t>
      </w:r>
      <w:r w:rsidRPr="00C8250F">
        <w:rPr>
          <w:rFonts w:ascii="Times New Roman" w:hAnsi="Times New Roman" w:cs="Times New Roman"/>
        </w:rPr>
        <w:t>) or number (%).</w:t>
      </w:r>
    </w:p>
    <w:p w14:paraId="74DA3809" w14:textId="77777777" w:rsidR="009D5F64" w:rsidRDefault="009D5F64" w:rsidP="009D5F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rimary organ failure </w:t>
      </w:r>
      <w:r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 w:hint="eastAsia"/>
        </w:rPr>
        <w:t xml:space="preserve"> based on </w:t>
      </w:r>
      <w:r w:rsidRPr="00A32B12">
        <w:rPr>
          <w:rFonts w:ascii="Times New Roman" w:hAnsi="Times New Roman" w:cs="Times New Roman"/>
        </w:rPr>
        <w:t>surgical site for surgical patients or primary disease related to ICU admission for medical patients.</w:t>
      </w:r>
    </w:p>
    <w:p w14:paraId="1F96D86C" w14:textId="78F97D79" w:rsidR="00EF5544" w:rsidRDefault="009D5F64" w:rsidP="009D5F64">
      <w:pPr>
        <w:rPr>
          <w:rFonts w:ascii="Times New Roman" w:hAnsi="Times New Roman" w:cs="Times New Roman"/>
        </w:rPr>
      </w:pPr>
      <w:r w:rsidRPr="00D97BE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One and ten</w:t>
      </w:r>
      <w:r w:rsidRPr="00D97BE5">
        <w:rPr>
          <w:rFonts w:ascii="Times New Roman" w:hAnsi="Times New Roman" w:cs="Times New Roman"/>
        </w:rPr>
        <w:t xml:space="preserve"> missing data in ECV group, in non</w:t>
      </w:r>
      <w:r>
        <w:rPr>
          <w:rFonts w:ascii="Times New Roman" w:hAnsi="Times New Roman" w:cs="Times New Roman"/>
        </w:rPr>
        <w:t>-ECV group</w:t>
      </w:r>
      <w:r w:rsidRPr="00D97BE5">
        <w:rPr>
          <w:rFonts w:ascii="Times New Roman" w:hAnsi="Times New Roman" w:cs="Times New Roman"/>
        </w:rPr>
        <w:t>, respectively.</w:t>
      </w:r>
    </w:p>
    <w:p w14:paraId="5D8FF43F" w14:textId="391BCF9A" w:rsidR="00084A9E" w:rsidRDefault="00EF5544" w:rsidP="00AB25C8">
      <w:pPr>
        <w:rPr>
          <w:rFonts w:ascii="Times New Roman" w:hAnsi="Times New Roman" w:cs="Times New Roman"/>
        </w:rPr>
      </w:pPr>
      <w:r w:rsidRPr="00D97BE5">
        <w:rPr>
          <w:rFonts w:ascii="Times New Roman" w:hAnsi="Times New Roman" w:cs="Times New Roman"/>
        </w:rPr>
        <w:t>ECV: electrical cardioversion, APACHE II: Acute Physiology and Chronic Health Evaluation II, TIA: transient ischemic attack, AF: atrial fibrillation, SOFA: Sequential Organ Failure Assessment, RRT: renal replacement therapy, MV: mechanical ventilation, HR: heart rate, MAP: mean arterial pressure, ICU: intensive care uni</w:t>
      </w:r>
      <w:r>
        <w:rPr>
          <w:rFonts w:ascii="Times New Roman" w:hAnsi="Times New Roman" w:cs="Times New Roman"/>
        </w:rPr>
        <w:t>t</w:t>
      </w:r>
    </w:p>
    <w:p w14:paraId="7AF818C4" w14:textId="77777777" w:rsidR="00084A9E" w:rsidRDefault="00084A9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23335F" w14:textId="3011D2F9" w:rsidR="00084A9E" w:rsidRDefault="00084A9E" w:rsidP="00084A9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544B0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Characteristics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outcome of the patients </w:t>
      </w:r>
      <w:r w:rsidR="00302C1F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 xml:space="preserve">received pretreatment and those </w:t>
      </w:r>
      <w:r w:rsidR="00302C1F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did not.</w:t>
      </w:r>
    </w:p>
    <w:tbl>
      <w:tblPr>
        <w:tblStyle w:val="a3"/>
        <w:tblW w:w="8442" w:type="dxa"/>
        <w:tblLayout w:type="fixed"/>
        <w:tblLook w:val="04A0" w:firstRow="1" w:lastRow="0" w:firstColumn="1" w:lastColumn="0" w:noHBand="0" w:noVBand="1"/>
      </w:tblPr>
      <w:tblGrid>
        <w:gridCol w:w="2830"/>
        <w:gridCol w:w="2381"/>
        <w:gridCol w:w="2381"/>
        <w:gridCol w:w="850"/>
      </w:tblGrid>
      <w:tr w:rsidR="00084A9E" w:rsidRPr="00D97BE5" w14:paraId="27EFE1C6" w14:textId="77777777" w:rsidTr="00012B9E">
        <w:tc>
          <w:tcPr>
            <w:tcW w:w="2830" w:type="dxa"/>
            <w:tcBorders>
              <w:bottom w:val="single" w:sz="12" w:space="0" w:color="auto"/>
            </w:tcBorders>
          </w:tcPr>
          <w:p w14:paraId="2F768407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70B3C314" w14:textId="77777777" w:rsidR="00084A9E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reatment group</w:t>
            </w:r>
          </w:p>
          <w:p w14:paraId="3B4FBB7F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9</w:t>
            </w:r>
            <w:r w:rsidRPr="00A05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7CD8B9E5" w14:textId="77777777" w:rsidR="00084A9E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retreatment group</w:t>
            </w:r>
          </w:p>
          <w:p w14:paraId="21608054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6</w:t>
            </w:r>
            <w:r w:rsidRPr="00A05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E27CCFE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A053F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84A9E" w:rsidRPr="00D97BE5" w14:paraId="7608283A" w14:textId="77777777" w:rsidTr="00012B9E">
        <w:tc>
          <w:tcPr>
            <w:tcW w:w="2830" w:type="dxa"/>
            <w:tcBorders>
              <w:top w:val="single" w:sz="12" w:space="0" w:color="auto"/>
            </w:tcBorders>
          </w:tcPr>
          <w:p w14:paraId="38B536EE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1B0925AD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Pr="00A053F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6</w:t>
            </w:r>
            <w:r w:rsidRPr="00A053F7">
              <w:rPr>
                <w:rFonts w:ascii="Times New Roman" w:hAnsi="Times New Roman" w:cs="Times New Roman"/>
              </w:rPr>
              <w:t>-79)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48F70FD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62-78</w:t>
            </w:r>
            <w:r w:rsidRPr="00A05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926F169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084A9E" w:rsidRPr="00D97BE5" w14:paraId="2BD3B3C1" w14:textId="77777777" w:rsidTr="00012B9E">
        <w:tc>
          <w:tcPr>
            <w:tcW w:w="2830" w:type="dxa"/>
          </w:tcPr>
          <w:p w14:paraId="31FC262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81" w:type="dxa"/>
          </w:tcPr>
          <w:p w14:paraId="31510515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74)</w:t>
            </w:r>
          </w:p>
        </w:tc>
        <w:tc>
          <w:tcPr>
            <w:tcW w:w="2381" w:type="dxa"/>
          </w:tcPr>
          <w:p w14:paraId="0C3CB8B8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69)</w:t>
            </w:r>
          </w:p>
        </w:tc>
        <w:tc>
          <w:tcPr>
            <w:tcW w:w="850" w:type="dxa"/>
          </w:tcPr>
          <w:p w14:paraId="10872644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</w:tr>
      <w:tr w:rsidR="00084A9E" w:rsidRPr="00D97BE5" w14:paraId="7D68E246" w14:textId="77777777" w:rsidTr="00012B9E">
        <w:tc>
          <w:tcPr>
            <w:tcW w:w="2830" w:type="dxa"/>
          </w:tcPr>
          <w:p w14:paraId="73A3BDAA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APACHE II score at ICU admission</w:t>
            </w:r>
          </w:p>
        </w:tc>
        <w:tc>
          <w:tcPr>
            <w:tcW w:w="2381" w:type="dxa"/>
          </w:tcPr>
          <w:p w14:paraId="6BB018B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23-33)</w:t>
            </w:r>
          </w:p>
        </w:tc>
        <w:tc>
          <w:tcPr>
            <w:tcW w:w="2381" w:type="dxa"/>
          </w:tcPr>
          <w:p w14:paraId="5DB03AE8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20-34)</w:t>
            </w:r>
          </w:p>
        </w:tc>
        <w:tc>
          <w:tcPr>
            <w:tcW w:w="850" w:type="dxa"/>
          </w:tcPr>
          <w:p w14:paraId="4CD0B2D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</w:t>
            </w:r>
          </w:p>
        </w:tc>
      </w:tr>
      <w:tr w:rsidR="00084A9E" w:rsidRPr="00D97BE5" w14:paraId="419FC109" w14:textId="77777777" w:rsidTr="00012B9E">
        <w:tc>
          <w:tcPr>
            <w:tcW w:w="2830" w:type="dxa"/>
          </w:tcPr>
          <w:p w14:paraId="3BBD9C47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2381" w:type="dxa"/>
          </w:tcPr>
          <w:p w14:paraId="74212B94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</w:tcPr>
          <w:p w14:paraId="3791BA29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C9F9839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1009BFC9" w14:textId="77777777" w:rsidTr="00012B9E">
        <w:tc>
          <w:tcPr>
            <w:tcW w:w="2830" w:type="dxa"/>
          </w:tcPr>
          <w:p w14:paraId="28BD59B3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2381" w:type="dxa"/>
          </w:tcPr>
          <w:p w14:paraId="0327034B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41)</w:t>
            </w:r>
          </w:p>
        </w:tc>
        <w:tc>
          <w:tcPr>
            <w:tcW w:w="2381" w:type="dxa"/>
          </w:tcPr>
          <w:p w14:paraId="0AB610DE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7)</w:t>
            </w:r>
          </w:p>
        </w:tc>
        <w:tc>
          <w:tcPr>
            <w:tcW w:w="850" w:type="dxa"/>
          </w:tcPr>
          <w:p w14:paraId="05B1C61B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084A9E" w:rsidRPr="00D97BE5" w14:paraId="24384D24" w14:textId="77777777" w:rsidTr="00012B9E">
        <w:tc>
          <w:tcPr>
            <w:tcW w:w="2830" w:type="dxa"/>
          </w:tcPr>
          <w:p w14:paraId="610F3F43" w14:textId="77777777" w:rsidR="00084A9E" w:rsidRPr="00D97BE5" w:rsidRDefault="00084A9E" w:rsidP="00012B9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81" w:type="dxa"/>
          </w:tcPr>
          <w:p w14:paraId="20FADDF6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3)</w:t>
            </w:r>
          </w:p>
        </w:tc>
        <w:tc>
          <w:tcPr>
            <w:tcW w:w="2381" w:type="dxa"/>
          </w:tcPr>
          <w:p w14:paraId="5321DA11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3)</w:t>
            </w:r>
          </w:p>
        </w:tc>
        <w:tc>
          <w:tcPr>
            <w:tcW w:w="850" w:type="dxa"/>
          </w:tcPr>
          <w:p w14:paraId="54B7A4C0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084A9E" w:rsidRPr="00D97BE5" w14:paraId="031FBAE6" w14:textId="77777777" w:rsidTr="00012B9E">
        <w:tc>
          <w:tcPr>
            <w:tcW w:w="2830" w:type="dxa"/>
          </w:tcPr>
          <w:p w14:paraId="1EF42D6E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Congestive heart failure</w:t>
            </w:r>
          </w:p>
        </w:tc>
        <w:tc>
          <w:tcPr>
            <w:tcW w:w="2381" w:type="dxa"/>
          </w:tcPr>
          <w:p w14:paraId="187F9627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2381" w:type="dxa"/>
          </w:tcPr>
          <w:p w14:paraId="71B00AB1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850" w:type="dxa"/>
          </w:tcPr>
          <w:p w14:paraId="09970ECE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084A9E" w:rsidRPr="00D97BE5" w14:paraId="1927544D" w14:textId="77777777" w:rsidTr="00012B9E">
        <w:tc>
          <w:tcPr>
            <w:tcW w:w="2830" w:type="dxa"/>
          </w:tcPr>
          <w:p w14:paraId="7351B6A9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Ischemic heart disease</w:t>
            </w:r>
          </w:p>
        </w:tc>
        <w:tc>
          <w:tcPr>
            <w:tcW w:w="2381" w:type="dxa"/>
          </w:tcPr>
          <w:p w14:paraId="20D95893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381" w:type="dxa"/>
          </w:tcPr>
          <w:p w14:paraId="4D27CE74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850" w:type="dxa"/>
          </w:tcPr>
          <w:p w14:paraId="0B2803D2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084A9E" w:rsidRPr="00D97BE5" w14:paraId="4E6DF391" w14:textId="77777777" w:rsidTr="00012B9E">
        <w:tc>
          <w:tcPr>
            <w:tcW w:w="2830" w:type="dxa"/>
          </w:tcPr>
          <w:p w14:paraId="14D9CC9E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Stroke or TIA</w:t>
            </w:r>
          </w:p>
        </w:tc>
        <w:tc>
          <w:tcPr>
            <w:tcW w:w="2381" w:type="dxa"/>
          </w:tcPr>
          <w:p w14:paraId="028B772F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2381" w:type="dxa"/>
          </w:tcPr>
          <w:p w14:paraId="3B67F8E0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5)</w:t>
            </w:r>
          </w:p>
        </w:tc>
        <w:tc>
          <w:tcPr>
            <w:tcW w:w="850" w:type="dxa"/>
          </w:tcPr>
          <w:p w14:paraId="1EC38910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084A9E" w:rsidRPr="00D97BE5" w14:paraId="4855BAD5" w14:textId="77777777" w:rsidTr="00012B9E">
        <w:tc>
          <w:tcPr>
            <w:tcW w:w="2830" w:type="dxa"/>
          </w:tcPr>
          <w:p w14:paraId="6B25E9D3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 w:rsidRPr="00D97BE5">
              <w:rPr>
                <w:rFonts w:ascii="Times New Roman" w:hAnsi="Times New Roman" w:cs="Times New Roman"/>
              </w:rPr>
              <w:t xml:space="preserve"> Chronic hemodialysis</w:t>
            </w:r>
          </w:p>
        </w:tc>
        <w:tc>
          <w:tcPr>
            <w:tcW w:w="2381" w:type="dxa"/>
          </w:tcPr>
          <w:p w14:paraId="28882FED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381" w:type="dxa"/>
          </w:tcPr>
          <w:p w14:paraId="0BA35CB6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850" w:type="dxa"/>
          </w:tcPr>
          <w:p w14:paraId="15285BC8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084A9E" w:rsidRPr="00D97BE5" w14:paraId="7BAA1FDB" w14:textId="77777777" w:rsidTr="00012B9E">
        <w:tc>
          <w:tcPr>
            <w:tcW w:w="2830" w:type="dxa"/>
          </w:tcPr>
          <w:p w14:paraId="1BED598B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vious medication</w:t>
            </w:r>
          </w:p>
        </w:tc>
        <w:tc>
          <w:tcPr>
            <w:tcW w:w="2381" w:type="dxa"/>
          </w:tcPr>
          <w:p w14:paraId="7B90ED01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</w:tcPr>
          <w:p w14:paraId="01E13275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75965FB" w14:textId="77777777" w:rsidR="00084A9E" w:rsidRPr="00D97BE5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28B3340A" w14:textId="77777777" w:rsidTr="00012B9E">
        <w:tc>
          <w:tcPr>
            <w:tcW w:w="2830" w:type="dxa"/>
          </w:tcPr>
          <w:p w14:paraId="489504F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 xml:space="preserve"> </w:t>
            </w:r>
            <w:r w:rsidRPr="00A053F7">
              <w:rPr>
                <w:rFonts w:ascii="Times New Roman" w:hAnsi="Times New Roman" w:cs="Times New Roman"/>
              </w:rPr>
              <w:t>A</w:t>
            </w:r>
            <w:r w:rsidRPr="00A053F7">
              <w:rPr>
                <w:rFonts w:ascii="Times New Roman" w:hAnsi="Times New Roman" w:cs="Times New Roman" w:hint="eastAsia"/>
              </w:rPr>
              <w:t>nti</w:t>
            </w:r>
            <w:r w:rsidRPr="00A053F7">
              <w:rPr>
                <w:rFonts w:ascii="Times New Roman" w:hAnsi="Times New Roman" w:cs="Times New Roman"/>
              </w:rPr>
              <w:t>arrhythmic agents</w:t>
            </w:r>
          </w:p>
        </w:tc>
        <w:tc>
          <w:tcPr>
            <w:tcW w:w="2381" w:type="dxa"/>
          </w:tcPr>
          <w:p w14:paraId="17EBC9CD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381" w:type="dxa"/>
          </w:tcPr>
          <w:p w14:paraId="4BA98A0D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850" w:type="dxa"/>
          </w:tcPr>
          <w:p w14:paraId="4221E0A0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084A9E" w:rsidRPr="00D97BE5" w14:paraId="53418B5C" w14:textId="77777777" w:rsidTr="00012B9E">
        <w:tc>
          <w:tcPr>
            <w:tcW w:w="2830" w:type="dxa"/>
          </w:tcPr>
          <w:p w14:paraId="7DE03C45" w14:textId="77777777" w:rsidR="00084A9E" w:rsidRPr="00A053F7" w:rsidRDefault="00084A9E" w:rsidP="00012B9E">
            <w:pPr>
              <w:tabs>
                <w:tab w:val="right" w:pos="2903"/>
              </w:tabs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 w:hint="eastAsia"/>
              </w:rPr>
              <w:t xml:space="preserve"> Beta blockers</w:t>
            </w:r>
          </w:p>
        </w:tc>
        <w:tc>
          <w:tcPr>
            <w:tcW w:w="2381" w:type="dxa"/>
          </w:tcPr>
          <w:p w14:paraId="1E751EB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2381" w:type="dxa"/>
          </w:tcPr>
          <w:p w14:paraId="0E2787C8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850" w:type="dxa"/>
          </w:tcPr>
          <w:p w14:paraId="1D90B377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084A9E" w:rsidRPr="00D97BE5" w14:paraId="5171C2FF" w14:textId="77777777" w:rsidTr="00012B9E">
        <w:tc>
          <w:tcPr>
            <w:tcW w:w="2830" w:type="dxa"/>
            <w:tcBorders>
              <w:bottom w:val="single" w:sz="4" w:space="0" w:color="auto"/>
            </w:tcBorders>
          </w:tcPr>
          <w:p w14:paraId="148C2BEE" w14:textId="77777777" w:rsidR="00084A9E" w:rsidRPr="00A053F7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lcium </w:t>
            </w:r>
            <w:r w:rsidRPr="00A053F7">
              <w:rPr>
                <w:rFonts w:ascii="Times New Roman" w:hAnsi="Times New Roman" w:cs="Times New Roman"/>
              </w:rPr>
              <w:t>channel blockers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607E0554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26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5D9F4660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5BA91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</w:tc>
      </w:tr>
      <w:tr w:rsidR="00084A9E" w:rsidRPr="00D97BE5" w14:paraId="12C5E0B9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297F7" w14:textId="77777777" w:rsidR="00084A9E" w:rsidRDefault="00084A9E" w:rsidP="00012B9E">
            <w:pPr>
              <w:tabs>
                <w:tab w:val="left" w:pos="188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 categor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A4B7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CCF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FA47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084A9E" w:rsidRPr="00D97BE5" w14:paraId="4BEE27D2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CB1C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-</w:t>
            </w:r>
            <w:r>
              <w:rPr>
                <w:rFonts w:ascii="Times New Roman" w:hAnsi="Times New Roman" w:cs="Times New Roman"/>
              </w:rPr>
              <w:t>scheduled surg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C9F6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C59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5EC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2CE96825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A79FC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 w:hint="eastAsia"/>
              </w:rPr>
              <w:t>heduled surg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7218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C960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14CBA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365479D3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D0E7D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89F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82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74159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7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9AA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51E6E970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2561D" w14:textId="77777777" w:rsidR="00084A9E" w:rsidRDefault="00084A9E" w:rsidP="00012B9E">
            <w:pPr>
              <w:tabs>
                <w:tab w:val="right" w:pos="290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rgan failure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E74C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7CE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0FCC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</w:t>
            </w:r>
          </w:p>
        </w:tc>
      </w:tr>
      <w:tr w:rsidR="00084A9E" w:rsidRPr="00D97BE5" w14:paraId="0FE966E0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64FD8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iratory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1E95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38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4ABC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DFBF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1F521284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C539B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strointestin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0059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AEF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E4BE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2964BBB1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D1DA2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ardiovascular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694DC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A0EE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F783F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429048F2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12EA0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uloskelet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61E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5BF97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EF4E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672AB2EC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3BF0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tabolic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3FBA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9EB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55D0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346B0D4A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F07EF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ematolog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053D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DF876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1A31A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3FC17D9A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98A4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eurologic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8D5D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9150F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9A5FC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07363961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C5A9A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uma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CC818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2E30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CFD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062D3626" w14:textId="77777777" w:rsidTr="00012B9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3F769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t>Urogenital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415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1E03F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BB96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652DB729" w14:textId="77777777" w:rsidTr="00012B9E">
        <w:tc>
          <w:tcPr>
            <w:tcW w:w="2830" w:type="dxa"/>
            <w:tcBorders>
              <w:top w:val="single" w:sz="4" w:space="0" w:color="auto"/>
              <w:bottom w:val="single" w:sz="12" w:space="0" w:color="auto"/>
            </w:tcBorders>
          </w:tcPr>
          <w:p w14:paraId="0F82FC51" w14:textId="77777777" w:rsidR="00084A9E" w:rsidRDefault="00084A9E" w:rsidP="00012B9E">
            <w:pPr>
              <w:tabs>
                <w:tab w:val="right" w:pos="2903"/>
              </w:tabs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thers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</w:tcPr>
          <w:p w14:paraId="2F165ED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</w:tcPr>
          <w:p w14:paraId="0841D094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5FEB6926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26487502" w14:textId="77777777" w:rsidTr="00012B9E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14:paraId="25D8905D" w14:textId="77777777" w:rsidR="00084A9E" w:rsidRPr="00A053F7" w:rsidRDefault="00084A9E" w:rsidP="00012B9E">
            <w:pPr>
              <w:tabs>
                <w:tab w:val="right" w:pos="2903"/>
              </w:tabs>
              <w:rPr>
                <w:rFonts w:ascii="Times New Roman" w:hAnsi="Times New Roman" w:cs="Times New Roman"/>
                <w:b/>
              </w:rPr>
            </w:pPr>
            <w:r w:rsidRPr="00A053F7">
              <w:rPr>
                <w:rFonts w:ascii="Times New Roman" w:hAnsi="Times New Roman" w:cs="Times New Roman"/>
                <w:b/>
              </w:rPr>
              <w:t>At AF onset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00270BE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7500D876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C7D198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2F2ACB16" w14:textId="77777777" w:rsidTr="00012B9E">
        <w:tc>
          <w:tcPr>
            <w:tcW w:w="2830" w:type="dxa"/>
            <w:tcBorders>
              <w:top w:val="single" w:sz="12" w:space="0" w:color="auto"/>
            </w:tcBorders>
          </w:tcPr>
          <w:p w14:paraId="44BD8CF7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lastRenderedPageBreak/>
              <w:t>SOFA sco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053F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36D5C54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6-13)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41FD5389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8-14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E7A9174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084A9E" w:rsidRPr="00D97BE5" w14:paraId="4965B1B5" w14:textId="77777777" w:rsidTr="00012B9E">
        <w:tc>
          <w:tcPr>
            <w:tcW w:w="2830" w:type="dxa"/>
          </w:tcPr>
          <w:p w14:paraId="17BDCA76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RRT</w:t>
            </w:r>
          </w:p>
        </w:tc>
        <w:tc>
          <w:tcPr>
            <w:tcW w:w="2381" w:type="dxa"/>
          </w:tcPr>
          <w:p w14:paraId="670CBE9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33)</w:t>
            </w:r>
          </w:p>
        </w:tc>
        <w:tc>
          <w:tcPr>
            <w:tcW w:w="2381" w:type="dxa"/>
          </w:tcPr>
          <w:p w14:paraId="6EF7DF99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42)</w:t>
            </w:r>
          </w:p>
        </w:tc>
        <w:tc>
          <w:tcPr>
            <w:tcW w:w="850" w:type="dxa"/>
          </w:tcPr>
          <w:p w14:paraId="3649D46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</w:t>
            </w:r>
          </w:p>
        </w:tc>
      </w:tr>
      <w:tr w:rsidR="00084A9E" w:rsidRPr="00D97BE5" w14:paraId="19636157" w14:textId="77777777" w:rsidTr="00012B9E">
        <w:tc>
          <w:tcPr>
            <w:tcW w:w="2830" w:type="dxa"/>
          </w:tcPr>
          <w:p w14:paraId="5D5F3B2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2381" w:type="dxa"/>
          </w:tcPr>
          <w:p w14:paraId="296C3AAE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79)</w:t>
            </w:r>
          </w:p>
        </w:tc>
        <w:tc>
          <w:tcPr>
            <w:tcW w:w="2381" w:type="dxa"/>
          </w:tcPr>
          <w:p w14:paraId="3813E8F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88)</w:t>
            </w:r>
          </w:p>
        </w:tc>
        <w:tc>
          <w:tcPr>
            <w:tcW w:w="850" w:type="dxa"/>
          </w:tcPr>
          <w:p w14:paraId="6EDC6D8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</w:tr>
      <w:tr w:rsidR="00084A9E" w:rsidRPr="00D97BE5" w14:paraId="48FD66C4" w14:textId="77777777" w:rsidTr="00012B9E">
        <w:tc>
          <w:tcPr>
            <w:tcW w:w="2830" w:type="dxa"/>
          </w:tcPr>
          <w:p w14:paraId="1499F33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Sedatives</w:t>
            </w:r>
          </w:p>
        </w:tc>
        <w:tc>
          <w:tcPr>
            <w:tcW w:w="2381" w:type="dxa"/>
          </w:tcPr>
          <w:p w14:paraId="7113553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56)</w:t>
            </w:r>
          </w:p>
        </w:tc>
        <w:tc>
          <w:tcPr>
            <w:tcW w:w="2381" w:type="dxa"/>
          </w:tcPr>
          <w:p w14:paraId="0DB85A6D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77)</w:t>
            </w:r>
          </w:p>
        </w:tc>
        <w:tc>
          <w:tcPr>
            <w:tcW w:w="850" w:type="dxa"/>
          </w:tcPr>
          <w:p w14:paraId="7471B36E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084A9E" w:rsidRPr="00D97BE5" w14:paraId="3D882D59" w14:textId="77777777" w:rsidTr="00012B9E">
        <w:tc>
          <w:tcPr>
            <w:tcW w:w="2830" w:type="dxa"/>
          </w:tcPr>
          <w:p w14:paraId="3C5C44F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Inotropes and/or vasopressors</w:t>
            </w:r>
          </w:p>
        </w:tc>
        <w:tc>
          <w:tcPr>
            <w:tcW w:w="2381" w:type="dxa"/>
          </w:tcPr>
          <w:p w14:paraId="3ACDC64A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67)</w:t>
            </w:r>
          </w:p>
        </w:tc>
        <w:tc>
          <w:tcPr>
            <w:tcW w:w="2381" w:type="dxa"/>
          </w:tcPr>
          <w:p w14:paraId="033CDE9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62)</w:t>
            </w:r>
          </w:p>
        </w:tc>
        <w:tc>
          <w:tcPr>
            <w:tcW w:w="850" w:type="dxa"/>
          </w:tcPr>
          <w:p w14:paraId="5133712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</w:tr>
      <w:tr w:rsidR="00084A9E" w:rsidRPr="00D97BE5" w14:paraId="40EC7604" w14:textId="77777777" w:rsidTr="00012B9E">
        <w:tc>
          <w:tcPr>
            <w:tcW w:w="2830" w:type="dxa"/>
          </w:tcPr>
          <w:p w14:paraId="2C4093D0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2381" w:type="dxa"/>
          </w:tcPr>
          <w:p w14:paraId="44735C4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2381" w:type="dxa"/>
          </w:tcPr>
          <w:p w14:paraId="18A878E6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850" w:type="dxa"/>
          </w:tcPr>
          <w:p w14:paraId="1232C64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084A9E" w:rsidRPr="00D97BE5" w14:paraId="10E2DAAC" w14:textId="77777777" w:rsidTr="00012B9E">
        <w:tc>
          <w:tcPr>
            <w:tcW w:w="2830" w:type="dxa"/>
          </w:tcPr>
          <w:p w14:paraId="4A785F74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Other antiarrhythmic agents</w:t>
            </w:r>
          </w:p>
        </w:tc>
        <w:tc>
          <w:tcPr>
            <w:tcW w:w="2381" w:type="dxa"/>
          </w:tcPr>
          <w:p w14:paraId="06F2C37B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381" w:type="dxa"/>
          </w:tcPr>
          <w:p w14:paraId="2A41ED19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850" w:type="dxa"/>
          </w:tcPr>
          <w:p w14:paraId="3E31A063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084A9E" w:rsidRPr="00D97BE5" w14:paraId="1DE18427" w14:textId="77777777" w:rsidTr="00012B9E">
        <w:tc>
          <w:tcPr>
            <w:tcW w:w="2830" w:type="dxa"/>
          </w:tcPr>
          <w:p w14:paraId="69EBB0C1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381" w:type="dxa"/>
          </w:tcPr>
          <w:p w14:paraId="11E8C5C4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72)</w:t>
            </w:r>
          </w:p>
        </w:tc>
        <w:tc>
          <w:tcPr>
            <w:tcW w:w="2381" w:type="dxa"/>
          </w:tcPr>
          <w:p w14:paraId="29F7A807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88)</w:t>
            </w:r>
          </w:p>
        </w:tc>
        <w:tc>
          <w:tcPr>
            <w:tcW w:w="850" w:type="dxa"/>
          </w:tcPr>
          <w:p w14:paraId="1CF5D46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084A9E" w:rsidRPr="00D97BE5" w14:paraId="5B96E41C" w14:textId="77777777" w:rsidTr="00012B9E">
        <w:tc>
          <w:tcPr>
            <w:tcW w:w="2830" w:type="dxa"/>
          </w:tcPr>
          <w:p w14:paraId="6F9789C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HR (bpm)</w:t>
            </w:r>
          </w:p>
        </w:tc>
        <w:tc>
          <w:tcPr>
            <w:tcW w:w="2381" w:type="dxa"/>
          </w:tcPr>
          <w:p w14:paraId="238CBD28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 (133-169)</w:t>
            </w:r>
          </w:p>
        </w:tc>
        <w:tc>
          <w:tcPr>
            <w:tcW w:w="2381" w:type="dxa"/>
          </w:tcPr>
          <w:p w14:paraId="69416DBD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 (123-179)</w:t>
            </w:r>
          </w:p>
        </w:tc>
        <w:tc>
          <w:tcPr>
            <w:tcW w:w="850" w:type="dxa"/>
          </w:tcPr>
          <w:p w14:paraId="0E1BCD12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</w:tr>
      <w:tr w:rsidR="00084A9E" w:rsidRPr="00D97BE5" w14:paraId="47B12158" w14:textId="77777777" w:rsidTr="00012B9E">
        <w:tc>
          <w:tcPr>
            <w:tcW w:w="2830" w:type="dxa"/>
            <w:tcBorders>
              <w:bottom w:val="single" w:sz="12" w:space="0" w:color="auto"/>
            </w:tcBorders>
          </w:tcPr>
          <w:p w14:paraId="46B9E555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 w:rsidRPr="00A053F7">
              <w:rPr>
                <w:rFonts w:ascii="Times New Roman" w:hAnsi="Times New Roman" w:cs="Times New Roman"/>
              </w:rPr>
              <w:t>MAP (mmHg)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649FBB94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61-82)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5EEC0477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 (57-9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F74320F" w14:textId="77777777" w:rsidR="00084A9E" w:rsidRPr="00A053F7" w:rsidRDefault="00084A9E" w:rsidP="0001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</w:p>
        </w:tc>
      </w:tr>
      <w:tr w:rsidR="00084A9E" w:rsidRPr="00D97BE5" w14:paraId="53394AE6" w14:textId="77777777" w:rsidTr="00012B9E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14:paraId="71591A23" w14:textId="77777777" w:rsidR="00084A9E" w:rsidRPr="00DB1DC4" w:rsidRDefault="00084A9E" w:rsidP="00012B9E">
            <w:pPr>
              <w:rPr>
                <w:rFonts w:ascii="Times New Roman" w:hAnsi="Times New Roman" w:cs="Times New Roman"/>
                <w:b/>
              </w:rPr>
            </w:pPr>
            <w:r w:rsidRPr="00DB1DC4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024CA382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51297031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DC1E9F6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</w:p>
        </w:tc>
      </w:tr>
      <w:tr w:rsidR="00084A9E" w:rsidRPr="00D97BE5" w14:paraId="55ECDEAF" w14:textId="77777777" w:rsidTr="00012B9E"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</w:tcPr>
          <w:p w14:paraId="57FB2CCD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  <w:r w:rsidRPr="00DB1DC4">
              <w:rPr>
                <w:rFonts w:ascii="Times New Roman" w:hAnsi="Times New Roman" w:cs="Times New Roman" w:hint="eastAsia"/>
              </w:rPr>
              <w:t>I</w:t>
            </w:r>
            <w:r w:rsidRPr="00DB1DC4">
              <w:rPr>
                <w:rFonts w:ascii="Times New Roman" w:hAnsi="Times New Roman" w:cs="Times New Roman"/>
              </w:rPr>
              <w:t>CU mortality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4" w:space="0" w:color="auto"/>
            </w:tcBorders>
          </w:tcPr>
          <w:p w14:paraId="59F286BE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  <w:r w:rsidRPr="00DB1DC4">
              <w:rPr>
                <w:rFonts w:ascii="Times New Roman" w:hAnsi="Times New Roman" w:cs="Times New Roman" w:hint="eastAsia"/>
              </w:rPr>
              <w:t>1</w:t>
            </w:r>
            <w:r w:rsidRPr="00DB1DC4">
              <w:rPr>
                <w:rFonts w:ascii="Times New Roman" w:hAnsi="Times New Roman" w:cs="Times New Roman"/>
              </w:rPr>
              <w:t>0 (26)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4" w:space="0" w:color="auto"/>
            </w:tcBorders>
          </w:tcPr>
          <w:p w14:paraId="482811CC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  <w:r w:rsidRPr="00DB1DC4">
              <w:rPr>
                <w:rFonts w:ascii="Times New Roman" w:hAnsi="Times New Roman" w:cs="Times New Roman" w:hint="eastAsia"/>
              </w:rPr>
              <w:t>7</w:t>
            </w:r>
            <w:r w:rsidRPr="00DB1DC4">
              <w:rPr>
                <w:rFonts w:ascii="Times New Roman" w:hAnsi="Times New Roman" w:cs="Times New Roman"/>
              </w:rPr>
              <w:t xml:space="preserve"> (27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443F92BB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  <w:r w:rsidRPr="00DB1DC4">
              <w:rPr>
                <w:rFonts w:ascii="Times New Roman" w:hAnsi="Times New Roman" w:cs="Times New Roman" w:hint="eastAsia"/>
              </w:rPr>
              <w:t>1</w:t>
            </w:r>
            <w:r w:rsidRPr="00DB1DC4">
              <w:rPr>
                <w:rFonts w:ascii="Times New Roman" w:hAnsi="Times New Roman" w:cs="Times New Roman"/>
              </w:rPr>
              <w:t>.00</w:t>
            </w:r>
          </w:p>
        </w:tc>
      </w:tr>
      <w:tr w:rsidR="00084A9E" w:rsidRPr="00D97BE5" w14:paraId="2319850D" w14:textId="77777777" w:rsidTr="00012B9E">
        <w:tc>
          <w:tcPr>
            <w:tcW w:w="2830" w:type="dxa"/>
            <w:tcBorders>
              <w:bottom w:val="single" w:sz="4" w:space="0" w:color="auto"/>
            </w:tcBorders>
          </w:tcPr>
          <w:p w14:paraId="7B27B5BD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  <w:r w:rsidRPr="00DB1DC4">
              <w:rPr>
                <w:rFonts w:ascii="Times New Roman" w:hAnsi="Times New Roman" w:cs="Times New Roman"/>
              </w:rPr>
              <w:t>Hospital mortality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3D740F84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  <w:r w:rsidRPr="00DB1DC4">
              <w:rPr>
                <w:rFonts w:ascii="Times New Roman" w:hAnsi="Times New Roman" w:cs="Times New Roman" w:hint="eastAsia"/>
              </w:rPr>
              <w:t>1</w:t>
            </w:r>
            <w:r w:rsidRPr="00DB1DC4">
              <w:rPr>
                <w:rFonts w:ascii="Times New Roman" w:hAnsi="Times New Roman" w:cs="Times New Roman"/>
              </w:rPr>
              <w:t>5 (38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28841E89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  <w:r w:rsidRPr="00DB1DC4">
              <w:rPr>
                <w:rFonts w:ascii="Times New Roman" w:hAnsi="Times New Roman" w:cs="Times New Roman" w:hint="eastAsia"/>
              </w:rPr>
              <w:t>1</w:t>
            </w:r>
            <w:r w:rsidRPr="00DB1DC4">
              <w:rPr>
                <w:rFonts w:ascii="Times New Roman" w:hAnsi="Times New Roman" w:cs="Times New Roman"/>
              </w:rPr>
              <w:t>1 (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94309A" w14:textId="77777777" w:rsidR="00084A9E" w:rsidRPr="00DB1DC4" w:rsidRDefault="00084A9E" w:rsidP="00012B9E">
            <w:pPr>
              <w:rPr>
                <w:rFonts w:ascii="Times New Roman" w:hAnsi="Times New Roman" w:cs="Times New Roman"/>
              </w:rPr>
            </w:pPr>
            <w:r w:rsidRPr="00DB1DC4">
              <w:rPr>
                <w:rFonts w:ascii="Times New Roman" w:hAnsi="Times New Roman" w:cs="Times New Roman" w:hint="eastAsia"/>
              </w:rPr>
              <w:t>0</w:t>
            </w:r>
            <w:r w:rsidRPr="00DB1DC4">
              <w:rPr>
                <w:rFonts w:ascii="Times New Roman" w:hAnsi="Times New Roman" w:cs="Times New Roman"/>
              </w:rPr>
              <w:t>.80</w:t>
            </w:r>
          </w:p>
        </w:tc>
      </w:tr>
    </w:tbl>
    <w:p w14:paraId="2511F600" w14:textId="77777777" w:rsidR="00084A9E" w:rsidRPr="00302023" w:rsidRDefault="00084A9E" w:rsidP="00084A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are given as median (</w:t>
      </w:r>
      <w:r w:rsidRPr="002574FD">
        <w:rPr>
          <w:rFonts w:ascii="Times New Roman" w:hAnsi="Times New Roman" w:cs="Times New Roman"/>
        </w:rPr>
        <w:t>interquartile range</w:t>
      </w:r>
      <w:r w:rsidRPr="00C8250F">
        <w:rPr>
          <w:rFonts w:ascii="Times New Roman" w:hAnsi="Times New Roman" w:cs="Times New Roman"/>
        </w:rPr>
        <w:t>) or number (%).</w:t>
      </w:r>
    </w:p>
    <w:p w14:paraId="3D173345" w14:textId="77777777" w:rsidR="00084A9E" w:rsidRDefault="00084A9E" w:rsidP="00084A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rimary organ failure </w:t>
      </w:r>
      <w:r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 w:hint="eastAsia"/>
        </w:rPr>
        <w:t xml:space="preserve"> based on </w:t>
      </w:r>
      <w:r w:rsidRPr="00A32B12">
        <w:rPr>
          <w:rFonts w:ascii="Times New Roman" w:hAnsi="Times New Roman" w:cs="Times New Roman"/>
        </w:rPr>
        <w:t>surgical site for surgical patients or primary disease related to ICU admission for medical patients.</w:t>
      </w:r>
    </w:p>
    <w:p w14:paraId="3E16ACAB" w14:textId="77777777" w:rsidR="00084A9E" w:rsidRDefault="00084A9E" w:rsidP="00084A9E">
      <w:pPr>
        <w:rPr>
          <w:rFonts w:ascii="Times New Roman" w:hAnsi="Times New Roman" w:cs="Times New Roman"/>
        </w:rPr>
      </w:pPr>
      <w:r w:rsidRPr="00D97BE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One</w:t>
      </w:r>
      <w:r w:rsidRPr="00D97BE5">
        <w:rPr>
          <w:rFonts w:ascii="Times New Roman" w:hAnsi="Times New Roman" w:cs="Times New Roman"/>
        </w:rPr>
        <w:t xml:space="preserve"> missing data in </w:t>
      </w:r>
      <w:r>
        <w:rPr>
          <w:rFonts w:ascii="Times New Roman" w:hAnsi="Times New Roman" w:cs="Times New Roman"/>
        </w:rPr>
        <w:t xml:space="preserve">pretreatment </w:t>
      </w:r>
      <w:r w:rsidRPr="00D97BE5">
        <w:rPr>
          <w:rFonts w:ascii="Times New Roman" w:hAnsi="Times New Roman" w:cs="Times New Roman"/>
        </w:rPr>
        <w:t>group.</w:t>
      </w:r>
    </w:p>
    <w:p w14:paraId="06EAE45B" w14:textId="77777777" w:rsidR="00084A9E" w:rsidRPr="009D5F64" w:rsidRDefault="00084A9E" w:rsidP="00084A9E">
      <w:pPr>
        <w:rPr>
          <w:rFonts w:ascii="Times New Roman" w:hAnsi="Times New Roman" w:cs="Times New Roman"/>
        </w:rPr>
      </w:pPr>
      <w:r w:rsidRPr="00D97BE5">
        <w:rPr>
          <w:rFonts w:ascii="Times New Roman" w:hAnsi="Times New Roman" w:cs="Times New Roman"/>
        </w:rPr>
        <w:t>APACHE II: Acute Physiology and Chronic Health Evaluation II, TIA: transient ischemic attack, AF: atrial fibrillation, SOFA: Sequential Organ Failure Assessment, RRT: renal replacement therapy, MV: mechanical ventilation, HR: heart rate, MAP: mean arterial pressure, ICU: intensive care uni</w:t>
      </w:r>
      <w:r>
        <w:rPr>
          <w:rFonts w:ascii="Times New Roman" w:hAnsi="Times New Roman" w:cs="Times New Roman"/>
        </w:rPr>
        <w:t>t</w:t>
      </w:r>
    </w:p>
    <w:p w14:paraId="2E316C7D" w14:textId="77777777" w:rsidR="00AB25C8" w:rsidRPr="00084A9E" w:rsidRDefault="00AB25C8" w:rsidP="00AB25C8">
      <w:pPr>
        <w:rPr>
          <w:rFonts w:ascii="Times New Roman" w:hAnsi="Times New Roman" w:cs="Times New Roman"/>
        </w:rPr>
      </w:pPr>
    </w:p>
    <w:sectPr w:rsidR="00AB25C8" w:rsidRPr="00084A9E" w:rsidSect="00A053F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055AF" w14:textId="77777777" w:rsidR="005779DC" w:rsidRDefault="005779DC" w:rsidP="00E954B6">
      <w:r>
        <w:separator/>
      </w:r>
    </w:p>
  </w:endnote>
  <w:endnote w:type="continuationSeparator" w:id="0">
    <w:p w14:paraId="7CE664CC" w14:textId="77777777" w:rsidR="005779DC" w:rsidRDefault="005779DC" w:rsidP="00E95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2039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AEDDC9" w14:textId="77777777" w:rsidR="00FF7EAC" w:rsidRDefault="00FF7EAC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3CD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7F47DB" w14:textId="77777777" w:rsidR="00FF7EAC" w:rsidRDefault="00FF7EA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C03B5" w14:textId="77777777" w:rsidR="005779DC" w:rsidRDefault="005779DC" w:rsidP="00E954B6">
      <w:r>
        <w:separator/>
      </w:r>
    </w:p>
  </w:footnote>
  <w:footnote w:type="continuationSeparator" w:id="0">
    <w:p w14:paraId="7CBBE43B" w14:textId="77777777" w:rsidR="005779DC" w:rsidRDefault="005779DC" w:rsidP="00E95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5C8"/>
    <w:rsid w:val="000109C3"/>
    <w:rsid w:val="00025A9B"/>
    <w:rsid w:val="00036676"/>
    <w:rsid w:val="00060E5A"/>
    <w:rsid w:val="0007212E"/>
    <w:rsid w:val="0008380F"/>
    <w:rsid w:val="00084A9E"/>
    <w:rsid w:val="00093191"/>
    <w:rsid w:val="0009444A"/>
    <w:rsid w:val="000A59EB"/>
    <w:rsid w:val="000C1F53"/>
    <w:rsid w:val="000D6A0A"/>
    <w:rsid w:val="000E5E92"/>
    <w:rsid w:val="000F288C"/>
    <w:rsid w:val="00101690"/>
    <w:rsid w:val="0012196E"/>
    <w:rsid w:val="00123D29"/>
    <w:rsid w:val="00133F53"/>
    <w:rsid w:val="001342C7"/>
    <w:rsid w:val="00144F8A"/>
    <w:rsid w:val="00150594"/>
    <w:rsid w:val="0017651D"/>
    <w:rsid w:val="00210D7E"/>
    <w:rsid w:val="002574FD"/>
    <w:rsid w:val="00284021"/>
    <w:rsid w:val="00296291"/>
    <w:rsid w:val="00302023"/>
    <w:rsid w:val="00302C1F"/>
    <w:rsid w:val="00305E0F"/>
    <w:rsid w:val="00354847"/>
    <w:rsid w:val="00393DB7"/>
    <w:rsid w:val="00394991"/>
    <w:rsid w:val="00397948"/>
    <w:rsid w:val="003B2CB7"/>
    <w:rsid w:val="003F768F"/>
    <w:rsid w:val="004D6DBF"/>
    <w:rsid w:val="004F3515"/>
    <w:rsid w:val="004F46FE"/>
    <w:rsid w:val="00507CB2"/>
    <w:rsid w:val="00540C55"/>
    <w:rsid w:val="00544B06"/>
    <w:rsid w:val="00546FC6"/>
    <w:rsid w:val="005548D9"/>
    <w:rsid w:val="005779DC"/>
    <w:rsid w:val="005A756A"/>
    <w:rsid w:val="005B12ED"/>
    <w:rsid w:val="005E12D4"/>
    <w:rsid w:val="005F4679"/>
    <w:rsid w:val="00605508"/>
    <w:rsid w:val="006178B4"/>
    <w:rsid w:val="00657CCC"/>
    <w:rsid w:val="00660FB4"/>
    <w:rsid w:val="00663270"/>
    <w:rsid w:val="0067106F"/>
    <w:rsid w:val="006750AA"/>
    <w:rsid w:val="006F314E"/>
    <w:rsid w:val="006F3DA6"/>
    <w:rsid w:val="00707E40"/>
    <w:rsid w:val="00717868"/>
    <w:rsid w:val="007255AF"/>
    <w:rsid w:val="007738DC"/>
    <w:rsid w:val="008A3ABE"/>
    <w:rsid w:val="008C78AA"/>
    <w:rsid w:val="008D0AE0"/>
    <w:rsid w:val="008E2BD7"/>
    <w:rsid w:val="009125D9"/>
    <w:rsid w:val="00983337"/>
    <w:rsid w:val="009864E0"/>
    <w:rsid w:val="00990EF1"/>
    <w:rsid w:val="009A0880"/>
    <w:rsid w:val="009B1ECE"/>
    <w:rsid w:val="009B2805"/>
    <w:rsid w:val="009B77A4"/>
    <w:rsid w:val="009D5F64"/>
    <w:rsid w:val="009F6F49"/>
    <w:rsid w:val="00A01E75"/>
    <w:rsid w:val="00A053F7"/>
    <w:rsid w:val="00A32B12"/>
    <w:rsid w:val="00A65331"/>
    <w:rsid w:val="00A82690"/>
    <w:rsid w:val="00A8649A"/>
    <w:rsid w:val="00AA4005"/>
    <w:rsid w:val="00AB25C8"/>
    <w:rsid w:val="00AC16CA"/>
    <w:rsid w:val="00AC559B"/>
    <w:rsid w:val="00AC6619"/>
    <w:rsid w:val="00B11F9F"/>
    <w:rsid w:val="00B23CDF"/>
    <w:rsid w:val="00B805D7"/>
    <w:rsid w:val="00BB2FB5"/>
    <w:rsid w:val="00BB51D4"/>
    <w:rsid w:val="00C101F1"/>
    <w:rsid w:val="00C1194E"/>
    <w:rsid w:val="00C1579A"/>
    <w:rsid w:val="00C214AC"/>
    <w:rsid w:val="00C76A32"/>
    <w:rsid w:val="00C8250F"/>
    <w:rsid w:val="00CC7CA4"/>
    <w:rsid w:val="00CF4763"/>
    <w:rsid w:val="00D467EC"/>
    <w:rsid w:val="00D51010"/>
    <w:rsid w:val="00D8561D"/>
    <w:rsid w:val="00D97BE5"/>
    <w:rsid w:val="00DC18D6"/>
    <w:rsid w:val="00DE5F29"/>
    <w:rsid w:val="00E119AE"/>
    <w:rsid w:val="00E512EB"/>
    <w:rsid w:val="00E855CF"/>
    <w:rsid w:val="00E87725"/>
    <w:rsid w:val="00E954B6"/>
    <w:rsid w:val="00E96760"/>
    <w:rsid w:val="00E97F3D"/>
    <w:rsid w:val="00EA0A75"/>
    <w:rsid w:val="00EA137F"/>
    <w:rsid w:val="00EA20D5"/>
    <w:rsid w:val="00ED4194"/>
    <w:rsid w:val="00EE0FE1"/>
    <w:rsid w:val="00EF5544"/>
    <w:rsid w:val="00F2640B"/>
    <w:rsid w:val="00F555A2"/>
    <w:rsid w:val="00F87FCA"/>
    <w:rsid w:val="00FE42EB"/>
    <w:rsid w:val="00FE5E77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B0DBD6"/>
  <w15:chartTrackingRefBased/>
  <w15:docId w15:val="{8A94589C-6FCA-458D-BB63-69F4E3FA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2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54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54B6"/>
  </w:style>
  <w:style w:type="paragraph" w:styleId="a6">
    <w:name w:val="footer"/>
    <w:basedOn w:val="a"/>
    <w:link w:val="a7"/>
    <w:uiPriority w:val="99"/>
    <w:unhideWhenUsed/>
    <w:rsid w:val="00E954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54B6"/>
  </w:style>
  <w:style w:type="character" w:styleId="a8">
    <w:name w:val="annotation reference"/>
    <w:basedOn w:val="a0"/>
    <w:uiPriority w:val="99"/>
    <w:semiHidden/>
    <w:unhideWhenUsed/>
    <w:rsid w:val="00A8649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A8649A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A8649A"/>
  </w:style>
  <w:style w:type="paragraph" w:styleId="ab">
    <w:name w:val="annotation subject"/>
    <w:basedOn w:val="a9"/>
    <w:next w:val="a9"/>
    <w:link w:val="ac"/>
    <w:uiPriority w:val="99"/>
    <w:semiHidden/>
    <w:unhideWhenUsed/>
    <w:rsid w:val="00A8649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8649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864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A8649A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671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B24E9-A736-48F6-9F59-F15B0BE5B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omu shima</dc:creator>
  <cp:keywords/>
  <dc:description/>
  <cp:lastModifiedBy>nozomu shima</cp:lastModifiedBy>
  <cp:revision>2</cp:revision>
  <dcterms:created xsi:type="dcterms:W3CDTF">2021-06-19T16:20:00Z</dcterms:created>
  <dcterms:modified xsi:type="dcterms:W3CDTF">2021-06-19T16:20:00Z</dcterms:modified>
</cp:coreProperties>
</file>